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160" w:type="dxa"/>
        <w:tblInd w:w="93" w:type="dxa"/>
        <w:tblLook w:val="04A0" w:firstRow="1" w:lastRow="0" w:firstColumn="1" w:lastColumn="0" w:noHBand="0" w:noVBand="1"/>
      </w:tblPr>
      <w:tblGrid>
        <w:gridCol w:w="1421"/>
        <w:gridCol w:w="1109"/>
        <w:gridCol w:w="1885"/>
      </w:tblGrid>
      <w:tr w:rsidR="00EC131B" w:rsidRPr="00EC131B" w:rsidTr="00EC131B">
        <w:trPr>
          <w:trHeight w:val="360"/>
        </w:trPr>
        <w:tc>
          <w:tcPr>
            <w:tcW w:w="41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31B" w:rsidRPr="00EC131B" w:rsidRDefault="00EC131B" w:rsidP="00EC13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able S3. Genic F</w:t>
            </w:r>
            <w:r w:rsidRPr="00EC131B">
              <w:rPr>
                <w:rFonts w:ascii="Calibri" w:eastAsia="Times New Roman" w:hAnsi="Calibri" w:cs="Calibri"/>
                <w:color w:val="000000"/>
                <w:vertAlign w:val="subscript"/>
                <w:lang w:val="en-CA" w:eastAsia="en-CA"/>
              </w:rPr>
              <w:t>ST</w:t>
            </w: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outliers. </w:t>
            </w:r>
          </w:p>
        </w:tc>
      </w:tr>
      <w:tr w:rsidR="00EC131B" w:rsidRPr="00EC131B" w:rsidTr="00EC131B">
        <w:trPr>
          <w:trHeight w:val="315"/>
        </w:trPr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hromosom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osi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Overlapping gene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52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ol4a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6283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f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2414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ubash3b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1014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gsm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223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gsm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564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yo1c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564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yo1c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123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211-276c2.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9252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73-265h17.5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49788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33a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587256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hip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49433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YNC2H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64952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ia4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9319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CHSD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8777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imk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2071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pas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0403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pm1l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07542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kpna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0995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mc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17667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chip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04848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243i1.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70238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rem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72565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ab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2760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OVA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7125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HNRNPUL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31106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apn5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97796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mp:000000107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0396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gc:10173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3839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ldh3a2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41863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ulk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46268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usp3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53425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brip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6175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ksr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02532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kcnh7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168048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obsl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26380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erbb4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52315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ap2a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653063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d99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65589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hrsx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701374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hsf2bp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745973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xdh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77838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ES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816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rnt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843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no9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320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py19l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966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211-186j3.6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02325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211-186j3.6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03678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211-186j3.6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6875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DH8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7161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DH8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4509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no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5614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csk6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6321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op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50647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kif13b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00854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cml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31018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itgb6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48906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lekha7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8294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fhx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8001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urin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93998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kif26b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8684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od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8874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kd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3760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BN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5790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mad6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96245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KIF2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1681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HRNA7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16818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HRNA7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35750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YO9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5119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eo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5290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eo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72350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pped2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00209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rmt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015435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ELL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01632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ELL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016474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ELL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02231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ELL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085994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kcnq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17254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EGF1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18982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otog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208090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erinc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208697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erinc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22943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bpms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25388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hod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26327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wdr59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958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NF52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25528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em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97308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swim5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1202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tnnd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5930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nf220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1040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hd7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1798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a8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99487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itga6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5513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kcnn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5513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kcnn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4767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cvr2b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65659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211-106h4.9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5850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ib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5916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ib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21494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ig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35443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kirrel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06594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wrnip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09815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rkacb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1392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1073-186i23.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43661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nai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61164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GAP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7372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ol7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763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est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628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atr3l1.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332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xcl1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1358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237h12.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62830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STL5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67020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STL5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67517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STL5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95225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IMCH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1994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gf2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33718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udt6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33719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udt6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38169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PATA5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52139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ermt3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549004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efemp2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2840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rp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32995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16A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42458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id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42458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id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4366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id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49244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pock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9618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dst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37273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lk4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1088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irg1l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15896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irg1l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4063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ctn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4063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ctn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5716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tnna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57884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tnna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2235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blim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2253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blim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2275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blim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0051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ENM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1414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EFNB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86785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not7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0077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pc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01384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pc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1044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brd8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3588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73-49o8.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6305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irf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9424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no6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2340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m8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099578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2A1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16423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rig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41224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cube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418224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cube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500334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OSBPL8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500347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OSBPL8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506835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dhhc17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571367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xpe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57137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xpe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57139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xpe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57139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xpe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571396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xpe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571424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xpe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582815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38a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590674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m7sf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600638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etd7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010010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hgf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02282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nd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07765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nks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10929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73-352p4.8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110923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ULP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16620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pfia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167957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pfia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17410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in7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193466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yt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212756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up37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102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bfox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6747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klhl5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1624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lit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28624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24A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3770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h3pxd2a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85926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yp3a65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85926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yp3a65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86162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yp3a65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86162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yp3a65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86173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yp3a65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86173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yp3a65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86704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yp3a65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86704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yp3a65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9348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dk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520834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p-9d4.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595965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ll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4070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rb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26023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inpp4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2636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inpp4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2831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inpp4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9788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mc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96774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kd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3141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fmid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72864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xylt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1183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icall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2554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al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7578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pp3r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9400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bce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94744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id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95239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sen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576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DK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628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DK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468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hpp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6456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ock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9098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opn4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07121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dk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64294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WNK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39337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YO1D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77129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csf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77129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had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02873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PAG9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0397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PAG9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3331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pn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3626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nmbp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3715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nmbp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52604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TRNL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7883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ep55l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9648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cdh15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6761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ldoa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2600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tn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35568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im:716059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35568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im:716059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47287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ift140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23638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rrap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75709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ipf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10574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rg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53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dzd8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53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dzd8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53590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iezo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2884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egs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6900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TK32C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22465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btaf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83295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orbs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9776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YPN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0545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TE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31538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dh2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53298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lh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52145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jag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556169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acrod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17174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CU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2631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dgrb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69546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cdh15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72094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cdh15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72097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cdh15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1964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dd3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1965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dd3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97286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achc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1768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rkce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22213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epas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4892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dx4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6988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entpd6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7863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pp2r5d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3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npy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341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hdac8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6639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exoc6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2719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upt16h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0690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rhgef1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2629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gc:5526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2811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acs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92707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efs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22594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bc1d19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4753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cdh7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5065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cdh7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11134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vl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59054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8a4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0221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RXN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4163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wscd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8398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rhgap3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0333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ed13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25186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kap10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6553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abra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1322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r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7518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b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0607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pf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42827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k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0309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sl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03767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sl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04146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sl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06970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ap3k7cl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14506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47a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14506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47a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14640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47a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36085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abrg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428584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btb16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620134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emin5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68306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oc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77862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hm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054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eps15l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6670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1a8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2069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odn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396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1a7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712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211-247n2.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0190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pp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07027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pp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14038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ldh9a1a.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90105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rrx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514515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gs8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1858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pl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1858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pl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58444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rid3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5749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cbd6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5857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cbd6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75666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hd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7644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hd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96662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rabd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94390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ell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2214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bd3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6776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barp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67762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barp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0433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CAN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1738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hmha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1738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hmha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44875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ph5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70498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tp1b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71506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me7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9530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yfip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95996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yfip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9664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yfip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2185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P1S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2286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HROOM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3117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ek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53687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cfd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03698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uap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20638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echdc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20638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yg1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3108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ou2f2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3426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nf19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0224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xkr8.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23608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tp9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3721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lec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3970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ed30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94681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GFBR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43418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KAP9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46774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krit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9592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efna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3466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elmo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9125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alcr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2686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ol1a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3139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pp1r9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5590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igf2bp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6434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ol16a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6516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ol16a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3131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str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41147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rid1a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14084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ANEAL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37654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op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1582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T3GAL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1582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T3GAL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3462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KHDRBS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05777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vps5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7849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gc:63569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0376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sf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18113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pt1c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12793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1073-322p19.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52420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gc:11341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3190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vat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14136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nm2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13867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ant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8632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oro7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89292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oro7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0857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tpbp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09768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gsm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9673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ec14l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6387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LGL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69263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rg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8621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acng3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86880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acng3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66908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ACNG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82027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ed15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8531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btr30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2398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fsd1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32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rpf6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192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kain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7854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agi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641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r2c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9043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dcy6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820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fkfb2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0729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cube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618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NKS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6569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NKS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05415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itf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9657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tsr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0212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o4a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1374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algap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16754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rex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16796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rex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8227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lxna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51592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grn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4603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najc16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7960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ema3h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69204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oc2l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8366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ere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49148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hsd17b10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76404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s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13869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lxna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14377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lxna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9895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cap3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76434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ythdf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83297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ephb2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83305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ephb2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5019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ki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50236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ki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53173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ki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3014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cdc2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0084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gc:6405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4843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tf2h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518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dufs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6190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ad17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2170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SMF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8368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MXL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8422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MXL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50814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oxhd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2113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swim6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5323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marcad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5324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marcad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62999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id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46948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dc80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24565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2rx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2456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2rx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0530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am172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29384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ctp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3445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gc:7711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7989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ngptl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33424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cor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7479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SI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89264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htr7c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3360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hfr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0560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hk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0988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xd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3724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91m11.5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3745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91m11.5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5544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it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71307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ol27a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86194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ds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0816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damts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11388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damts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2580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mrt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3686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tp8b5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3892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nnm4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129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pc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7039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damts6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025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de8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3356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ik3r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760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226m8.10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02265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ol5a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45084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lpp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33624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WDR70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47998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c3h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5605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trbp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6913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ercam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6914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ercam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7240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bh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7240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bh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72406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bh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9284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dc37l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2307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73-287m6.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3177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112m2.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62709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fswap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80240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mp17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4383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IN3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12859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ntfr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0471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an1b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07338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whrn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39403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sc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3940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sc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2268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WDR7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25668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cng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5585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cc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56206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cc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7868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bxw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3418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25a25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53014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pgs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53014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dk9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6560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rat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53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GBL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53596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gc:158366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9690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rmt7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969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rmt7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675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mpd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559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ins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775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btbd10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9749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pp6r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0438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es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0584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es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10157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ah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1111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ah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1237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onp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48638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yh7b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69394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ecab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76843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btps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9105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anbp10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91934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anbp10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0581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klhdc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16554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a2h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6969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ead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72918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arva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72919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arva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7292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arva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6014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on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6034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on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18778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htkd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1879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htkd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93666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RRC10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956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yt7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9560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yt7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9560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yt7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3415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no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3756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lpx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37569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lpx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3756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lpx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3757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lpx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43279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YO5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5821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jp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7144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amb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76305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rs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76308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rs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86052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pi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32548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nni2a.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33834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sp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3564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nnt3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22569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sz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23788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sz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84474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lx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4501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ELN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4671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ELN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65616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DE3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1586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ln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1703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ln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39618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ora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2314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osbpl5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35599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rpl2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4204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pt1a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76008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dh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7797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hras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78337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hras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7837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hras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91637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DLRAD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91638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DLRAD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9163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DLRAD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9164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DLRAD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0357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amr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0358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amr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0377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amr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0378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amr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6793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banp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8930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assf8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9340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itpr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0041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r1h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2352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agi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2600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agi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3489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rr5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3489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rr5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0835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bm28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67575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mf2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9179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IGF1R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9179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IGF1R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14448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hipk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15448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hipk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55587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mtc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5662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mtc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56626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mtc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6699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bicd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6763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bicd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8088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da2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9797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gc:17374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98176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gc:17374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0022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lycd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06338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dh1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52973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e2f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5327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e2f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79994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bf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79995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bf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98689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NAO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209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4a1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2347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gfr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780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ark3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064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BRF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3408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alnt16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2273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GS6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4727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MN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71578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kt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0715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DHHC1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66013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CAF8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3473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dlrap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3473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dlrap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59939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tk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04264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13p1.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24524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kidins220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92998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nf292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21035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rlf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43927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nap23.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8560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25a2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9275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acs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9641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ctn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23929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babam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4555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etd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02539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kcnk5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6489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estd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15075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AMP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45538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40a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45539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40a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4555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40a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7117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mss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0126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cbtb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73439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pp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2018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SK3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54353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qo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5781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DAM2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78677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rpm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64597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erbb4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4010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txbp5l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9274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rch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9274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rch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99414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h3bp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0980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ask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55898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bcb6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58442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lcl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794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TP6AP1L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775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tp2b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32175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ephb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6176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238f9.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3036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nf362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9996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hdac7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0537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dh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4200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gc:92107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4475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drg3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98746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hactr3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6792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fap57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91719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bln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21178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PNE9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22703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tmr1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62083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yb561d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6208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yb561d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7314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dzrn3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241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d2ap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4744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nfrsf2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9817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dc42bpa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01669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alm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3174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rxn3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33467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rxn3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95585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grrf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3553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t5dc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7099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dk19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53854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bc1d3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2086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rap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3981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atn3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1697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dft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70838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nx17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96522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eya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9653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eya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36809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bas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4491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1073-155h21.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65063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unx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7682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kbp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1657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LCB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03053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igh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54316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nf217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1739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thfd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37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dennd4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468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ik3r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39908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IQGAP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5630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yo1e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00933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no10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9782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RIMS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2771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obl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93405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nrsn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4704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dkal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48468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dkal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60688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OLEC10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6068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OLEC10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68684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ARMIL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68685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ARMIL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793373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ol14a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7938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73-380l3.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88144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73-380l3.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26574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teap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5186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tmem245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9099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afah1b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1177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ic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6089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pcat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7234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gc:9291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0885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oxj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28195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rabp2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47036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VWDE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68346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MAN1C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2075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fhl3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77721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smpdl3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6648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scc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6648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scc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93965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dk1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684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ARD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3231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cny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8613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darb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18312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bca4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2308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ol11a1a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49297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zfhx4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592804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ola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592808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ola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684944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eya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05878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lmbr1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25924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esyt2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48583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COLEC12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996135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asap1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09328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puf60b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29268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li3</w:t>
            </w:r>
          </w:p>
        </w:tc>
      </w:tr>
      <w:tr w:rsidR="00EC131B" w:rsidRPr="00EC131B" w:rsidTr="00EC131B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029413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li3</w:t>
            </w:r>
          </w:p>
        </w:tc>
      </w:tr>
      <w:tr w:rsidR="00EC131B" w:rsidRPr="00EC131B" w:rsidTr="00EC131B">
        <w:trPr>
          <w:trHeight w:val="315"/>
        </w:trPr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1110065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31B" w:rsidRPr="00EC131B" w:rsidRDefault="00EC131B" w:rsidP="00EC1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C131B">
              <w:rPr>
                <w:rFonts w:ascii="Calibri" w:eastAsia="Times New Roman" w:hAnsi="Calibri" w:cs="Calibri"/>
                <w:color w:val="000000"/>
                <w:lang w:val="en-CA" w:eastAsia="en-CA"/>
              </w:rPr>
              <w:t>gpr158a</w:t>
            </w:r>
          </w:p>
        </w:tc>
      </w:tr>
    </w:tbl>
    <w:p w:rsidR="009E52D9" w:rsidRDefault="009E52D9">
      <w:bookmarkStart w:id="0" w:name="_GoBack"/>
      <w:bookmarkEnd w:id="0"/>
    </w:p>
    <w:sectPr w:rsidR="009E52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2A7"/>
    <w:rsid w:val="001A66A8"/>
    <w:rsid w:val="001C43FC"/>
    <w:rsid w:val="004B001B"/>
    <w:rsid w:val="006109B4"/>
    <w:rsid w:val="0086497A"/>
    <w:rsid w:val="00867276"/>
    <w:rsid w:val="009E52D9"/>
    <w:rsid w:val="00C602A7"/>
    <w:rsid w:val="00EC1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602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02A7"/>
    <w:rPr>
      <w:color w:val="800080"/>
      <w:u w:val="single"/>
    </w:rPr>
  </w:style>
  <w:style w:type="paragraph" w:customStyle="1" w:styleId="xl66">
    <w:name w:val="xl66"/>
    <w:basedOn w:val="Normal"/>
    <w:rsid w:val="00C602A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7">
    <w:name w:val="xl67"/>
    <w:basedOn w:val="Normal"/>
    <w:rsid w:val="00C602A7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8">
    <w:name w:val="xl68"/>
    <w:basedOn w:val="Normal"/>
    <w:rsid w:val="00C602A7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font0">
    <w:name w:val="font0"/>
    <w:basedOn w:val="Normal"/>
    <w:rsid w:val="00EC131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font5">
    <w:name w:val="font5"/>
    <w:basedOn w:val="Normal"/>
    <w:rsid w:val="00EC131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xl65">
    <w:name w:val="xl65"/>
    <w:basedOn w:val="Normal"/>
    <w:rsid w:val="00EC131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602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02A7"/>
    <w:rPr>
      <w:color w:val="800080"/>
      <w:u w:val="single"/>
    </w:rPr>
  </w:style>
  <w:style w:type="paragraph" w:customStyle="1" w:styleId="xl66">
    <w:name w:val="xl66"/>
    <w:basedOn w:val="Normal"/>
    <w:rsid w:val="00C602A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7">
    <w:name w:val="xl67"/>
    <w:basedOn w:val="Normal"/>
    <w:rsid w:val="00C602A7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8">
    <w:name w:val="xl68"/>
    <w:basedOn w:val="Normal"/>
    <w:rsid w:val="00C602A7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font0">
    <w:name w:val="font0"/>
    <w:basedOn w:val="Normal"/>
    <w:rsid w:val="00EC131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font5">
    <w:name w:val="font5"/>
    <w:basedOn w:val="Normal"/>
    <w:rsid w:val="00EC131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xl65">
    <w:name w:val="xl65"/>
    <w:basedOn w:val="Normal"/>
    <w:rsid w:val="00EC131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51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7</Pages>
  <Words>2655</Words>
  <Characters>15140</Characters>
  <Application>Microsoft Office Word</Application>
  <DocSecurity>0</DocSecurity>
  <Lines>126</Lines>
  <Paragraphs>35</Paragraphs>
  <ScaleCrop>false</ScaleCrop>
  <Company/>
  <LinksUpToDate>false</LinksUpToDate>
  <CharactersWithSpaces>17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9-02-07T00:31:00Z</dcterms:created>
  <dcterms:modified xsi:type="dcterms:W3CDTF">2020-10-17T23:01:00Z</dcterms:modified>
</cp:coreProperties>
</file>